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6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51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70"/>
        <w:gridCol w:w="873"/>
        <w:gridCol w:w="1206"/>
        <w:gridCol w:w="717"/>
        <w:gridCol w:w="691"/>
        <w:gridCol w:w="692"/>
        <w:gridCol w:w="691"/>
        <w:gridCol w:w="3304"/>
      </w:tblGrid>
      <w:tr>
        <w:trPr>
          <w:tblHeader w:val="true"/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 xml:space="preserve">Species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Isolat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Experimen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 (A)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 (B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 (C)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AF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2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AF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8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AF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ED30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ED309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HK1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HK1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HK1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4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4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4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4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5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7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7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PB8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5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AB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AB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319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8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485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CB493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H4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ED30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ED30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ED30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ED30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olgin et al. 2008; 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2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2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8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JU3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de-DE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KR3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9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Delattre &amp; Félix 2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LKC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0"/>
                <w:lang w:val="de-DE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7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N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 &amp; Félix 200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PB3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PB30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Braendle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PS20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en-US"/>
              </w:rPr>
              <w:t>C. elegan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TR3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</w:p>
        </w:tc>
        <w:tc>
          <w:tcPr>
            <w:tcW w:w="33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Félix, unpublishe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eastAsia="Times"/>
          <w:lang w:val="it-IT" w:eastAsia="en-US"/>
        </w:rPr>
      </w:pPr>
      <w:r>
        <w:rPr>
          <w:rFonts w:eastAsia="Times"/>
          <w:lang w:val="it-IT" w:eastAsia="en-US"/>
        </w:rPr>
        <w:t xml:space="preserve"> 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1-07T16:40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